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ACF40" w14:textId="77D45C62" w:rsidR="00080F17" w:rsidRDefault="00F83BF1">
      <w:pPr>
        <w:rPr>
          <w:rFonts w:ascii="Times New Roman" w:hAnsi="Times New Roman" w:cs="Times New Roman"/>
          <w:b/>
          <w:bCs/>
        </w:rPr>
      </w:pPr>
      <w:r w:rsidRPr="00F83BF1">
        <w:rPr>
          <w:rFonts w:ascii="Times New Roman" w:hAnsi="Times New Roman" w:cs="Times New Roman"/>
          <w:b/>
          <w:bCs/>
        </w:rPr>
        <w:t>Supplemental File</w:t>
      </w:r>
    </w:p>
    <w:p w14:paraId="1B609C71" w14:textId="77777777" w:rsidR="00A33B0E" w:rsidRDefault="00A33B0E">
      <w:pPr>
        <w:rPr>
          <w:rFonts w:ascii="Times New Roman" w:hAnsi="Times New Roman" w:cs="Times New Roman"/>
          <w:b/>
          <w:bCs/>
        </w:rPr>
      </w:pPr>
    </w:p>
    <w:p w14:paraId="28CA4A2A" w14:textId="64E8DFBB" w:rsidR="00B3015E" w:rsidRDefault="00A33B0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="00B3015E">
        <w:rPr>
          <w:rFonts w:ascii="Times New Roman" w:hAnsi="Times New Roman" w:cs="Times New Roman"/>
          <w:bCs/>
        </w:rPr>
        <w:t xml:space="preserve">Results of the interaction tests estimating the presence of a statistical interaction between the immune outcomes and sex, and race/ethnicity. </w:t>
      </w:r>
    </w:p>
    <w:p w14:paraId="54DBF2CE" w14:textId="77777777" w:rsidR="00B3015E" w:rsidRDefault="00B3015E">
      <w:pPr>
        <w:rPr>
          <w:rFonts w:ascii="Times New Roman" w:hAnsi="Times New Roman" w:cs="Times New Roman"/>
          <w:bCs/>
        </w:rPr>
      </w:pPr>
    </w:p>
    <w:tbl>
      <w:tblPr>
        <w:tblW w:w="10840" w:type="dxa"/>
        <w:tblLook w:val="04A0" w:firstRow="1" w:lastRow="0" w:firstColumn="1" w:lastColumn="0" w:noHBand="0" w:noVBand="1"/>
      </w:tblPr>
      <w:tblGrid>
        <w:gridCol w:w="2760"/>
        <w:gridCol w:w="2440"/>
        <w:gridCol w:w="2560"/>
        <w:gridCol w:w="3080"/>
      </w:tblGrid>
      <w:tr w:rsidR="00B3015E" w:rsidRPr="00B3015E" w14:paraId="325EB8B1" w14:textId="77777777" w:rsidTr="00B3015E">
        <w:trPr>
          <w:trHeight w:val="315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E10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B5A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 value 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6BC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 value 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860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 value </w:t>
            </w:r>
          </w:p>
        </w:tc>
      </w:tr>
      <w:tr w:rsidR="00B3015E" w:rsidRPr="00B3015E" w14:paraId="579FF174" w14:textId="77777777" w:rsidTr="00B3015E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3284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utcome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F874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utcome*Female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2F69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*Black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DD4F7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utcome*Hispanic </w:t>
            </w:r>
          </w:p>
        </w:tc>
      </w:tr>
      <w:tr w:rsidR="00B3015E" w:rsidRPr="00B3015E" w14:paraId="3DF26969" w14:textId="77777777" w:rsidTr="00B3015E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44C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D4:CD8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354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1E6F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8F1F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B3015E" w:rsidRPr="00B3015E" w14:paraId="1BF05DEE" w14:textId="77777777" w:rsidTr="00B3015E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B01F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D4, </w:t>
            </w:r>
            <w:proofErr w:type="spellStart"/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RA:Naïve</w:t>
            </w:r>
            <w:proofErr w:type="spellEnd"/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9F9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E96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51E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B3015E" w:rsidRPr="00B3015E" w14:paraId="635FD32D" w14:textId="77777777" w:rsidTr="00B3015E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B04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D8, EMRA: Naïv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432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2A29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471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B3015E" w:rsidRPr="00B3015E" w14:paraId="74CC83CA" w14:textId="77777777" w:rsidTr="00B3015E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55690" w14:textId="77777777" w:rsidR="00B3015E" w:rsidRPr="00B3015E" w:rsidRDefault="00B3015E" w:rsidP="00B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, </w:t>
            </w:r>
            <w:proofErr w:type="spellStart"/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m:naïv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6BDC3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A79A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768A" w14:textId="77777777" w:rsidR="00B3015E" w:rsidRPr="00B3015E" w:rsidRDefault="00B3015E" w:rsidP="00B30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01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</w:tbl>
    <w:p w14:paraId="428F2923" w14:textId="0929FC95" w:rsidR="00B3015E" w:rsidRDefault="00B3015E">
      <w:pPr>
        <w:rPr>
          <w:rFonts w:ascii="Times New Roman" w:hAnsi="Times New Roman" w:cs="Times New Roman"/>
          <w:bCs/>
        </w:rPr>
      </w:pPr>
    </w:p>
    <w:p w14:paraId="2ACBA3F1" w14:textId="77777777" w:rsidR="00B3015E" w:rsidRPr="00B3015E" w:rsidRDefault="00B3015E">
      <w:pPr>
        <w:rPr>
          <w:rFonts w:ascii="Times New Roman" w:hAnsi="Times New Roman" w:cs="Times New Roman"/>
          <w:bCs/>
        </w:rPr>
      </w:pPr>
    </w:p>
    <w:p w14:paraId="113C5F9D" w14:textId="01DD195D" w:rsidR="00A33B0E" w:rsidRPr="00A33B0E" w:rsidRDefault="00B30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="00A33B0E" w:rsidRPr="00A33B0E">
        <w:rPr>
          <w:rFonts w:ascii="Times New Roman" w:hAnsi="Times New Roman" w:cs="Times New Roman"/>
        </w:rPr>
        <w:t>Hazard ratios from weighted cox proportional models predicting mortality.</w:t>
      </w:r>
      <w:r w:rsidR="00A33B0E">
        <w:rPr>
          <w:rFonts w:ascii="Times New Roman" w:hAnsi="Times New Roman" w:cs="Times New Roman"/>
          <w:b/>
          <w:bCs/>
        </w:rPr>
        <w:t xml:space="preserve"> </w:t>
      </w:r>
      <w:r w:rsidR="00A33B0E" w:rsidRPr="00A33B0E">
        <w:rPr>
          <w:rFonts w:ascii="Times New Roman" w:hAnsi="Times New Roman" w:cs="Times New Roman"/>
          <w:b/>
          <w:bCs/>
        </w:rPr>
        <w:t>Model 1</w:t>
      </w:r>
      <w:r w:rsidR="00A33B0E">
        <w:rPr>
          <w:rFonts w:ascii="Times New Roman" w:hAnsi="Times New Roman" w:cs="Times New Roman"/>
        </w:rPr>
        <w:t xml:space="preserve"> includes age as the time-to-event variable and CMV IgG. </w:t>
      </w:r>
      <w:r w:rsidR="00A33B0E" w:rsidRPr="00A33B0E">
        <w:rPr>
          <w:rFonts w:ascii="Times New Roman" w:hAnsi="Times New Roman" w:cs="Times New Roman"/>
          <w:b/>
          <w:bCs/>
        </w:rPr>
        <w:t>Model 2</w:t>
      </w:r>
      <w:r w:rsidR="00A33B0E">
        <w:rPr>
          <w:rFonts w:ascii="Times New Roman" w:hAnsi="Times New Roman" w:cs="Times New Roman"/>
        </w:rPr>
        <w:t xml:space="preserve"> further adds years of schooling and </w:t>
      </w:r>
      <w:r w:rsidR="00A33B0E" w:rsidRPr="00A33B0E">
        <w:rPr>
          <w:rFonts w:ascii="Times New Roman" w:hAnsi="Times New Roman" w:cs="Times New Roman"/>
          <w:b/>
          <w:bCs/>
        </w:rPr>
        <w:t>Model 3</w:t>
      </w:r>
      <w:r w:rsidR="00A33B0E">
        <w:rPr>
          <w:rFonts w:ascii="Times New Roman" w:hAnsi="Times New Roman" w:cs="Times New Roman"/>
        </w:rPr>
        <w:t xml:space="preserve"> further includes smoking status. Panel A corresponds to results for males. Panel B corresponds to results for females.</w:t>
      </w:r>
    </w:p>
    <w:p w14:paraId="320881DD" w14:textId="77777777" w:rsidR="00F83BF1" w:rsidRDefault="00F83BF1">
      <w:pPr>
        <w:rPr>
          <w:rFonts w:ascii="Times New Roman" w:hAnsi="Times New Roman" w:cs="Times New Roman"/>
          <w:b/>
          <w:bCs/>
        </w:rPr>
      </w:pPr>
    </w:p>
    <w:p w14:paraId="3CE497A9" w14:textId="042773AA" w:rsidR="00A33B0E" w:rsidRPr="00C35D18" w:rsidRDefault="00A33B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Panel A. </w:t>
      </w:r>
      <w:r w:rsidR="00C35D18">
        <w:rPr>
          <w:rFonts w:ascii="Times New Roman" w:hAnsi="Times New Roman" w:cs="Times New Roman"/>
        </w:rPr>
        <w:t>Results for males</w:t>
      </w:r>
    </w:p>
    <w:p w14:paraId="1BDB3CAD" w14:textId="20608E2F" w:rsidR="00F83BF1" w:rsidRDefault="00C35D18">
      <w:pPr>
        <w:rPr>
          <w:rFonts w:ascii="Times New Roman" w:hAnsi="Times New Roman" w:cs="Times New Roman"/>
          <w:b/>
          <w:bCs/>
        </w:rPr>
      </w:pPr>
      <w:r w:rsidRPr="00C35D1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3B5680" wp14:editId="7C99931B">
            <wp:extent cx="6858000" cy="2843530"/>
            <wp:effectExtent l="0" t="0" r="0" b="1270"/>
            <wp:docPr id="1467934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3452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0ADF9" w14:textId="77777777" w:rsidR="00A33B0E" w:rsidRDefault="00A33B0E">
      <w:pPr>
        <w:rPr>
          <w:rFonts w:ascii="Times New Roman" w:hAnsi="Times New Roman" w:cs="Times New Roman"/>
          <w:b/>
          <w:bCs/>
        </w:rPr>
      </w:pPr>
    </w:p>
    <w:p w14:paraId="0E041880" w14:textId="77777777" w:rsidR="00A33B0E" w:rsidRDefault="00A33B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26E71A3" w14:textId="50D2C6B5" w:rsidR="00A33B0E" w:rsidRPr="00C35D18" w:rsidRDefault="00A33B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Panel B. </w:t>
      </w:r>
      <w:r w:rsidR="00C35D18" w:rsidRPr="00C35D18">
        <w:rPr>
          <w:rFonts w:ascii="Times New Roman" w:hAnsi="Times New Roman" w:cs="Times New Roman"/>
        </w:rPr>
        <w:t>Results for females</w:t>
      </w:r>
    </w:p>
    <w:p w14:paraId="0B3A0949" w14:textId="77777777" w:rsidR="00A33B0E" w:rsidRDefault="00A33B0E">
      <w:pPr>
        <w:rPr>
          <w:rFonts w:ascii="Times New Roman" w:hAnsi="Times New Roman" w:cs="Times New Roman"/>
          <w:b/>
          <w:bCs/>
        </w:rPr>
      </w:pPr>
    </w:p>
    <w:p w14:paraId="54E693AC" w14:textId="1A22AF92" w:rsidR="00A33B0E" w:rsidRDefault="00C35D18">
      <w:pPr>
        <w:rPr>
          <w:rFonts w:ascii="Times New Roman" w:hAnsi="Times New Roman" w:cs="Times New Roman"/>
          <w:b/>
          <w:bCs/>
        </w:rPr>
      </w:pPr>
      <w:r w:rsidRPr="00C35D1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9DA9016" wp14:editId="0425CEA6">
            <wp:extent cx="6858000" cy="2843530"/>
            <wp:effectExtent l="0" t="0" r="0" b="1270"/>
            <wp:docPr id="2026601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6011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64304" w14:textId="4E35CC2A" w:rsidR="00B3015E" w:rsidRDefault="00B3015E">
      <w:pPr>
        <w:rPr>
          <w:rFonts w:ascii="Times New Roman" w:hAnsi="Times New Roman" w:cs="Times New Roman"/>
          <w:b/>
          <w:bCs/>
        </w:rPr>
      </w:pPr>
    </w:p>
    <w:p w14:paraId="28C93C7E" w14:textId="77777777" w:rsidR="00E400ED" w:rsidRDefault="00E400ED">
      <w:pPr>
        <w:rPr>
          <w:rFonts w:ascii="Times New Roman" w:hAnsi="Times New Roman" w:cs="Times New Roman"/>
          <w:b/>
          <w:bCs/>
        </w:rPr>
        <w:sectPr w:rsidR="00E400ED" w:rsidSect="00A33B0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0E64DB0" w14:textId="734E9579" w:rsidR="00B3015E" w:rsidRDefault="00B30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="00E400ED" w:rsidRPr="00A33B0E">
        <w:rPr>
          <w:rFonts w:ascii="Times New Roman" w:hAnsi="Times New Roman" w:cs="Times New Roman"/>
        </w:rPr>
        <w:t>Hazard ratios from weighted cox proportional models predicting mortality</w:t>
      </w:r>
      <w:r w:rsidR="00E400ED">
        <w:rPr>
          <w:rFonts w:ascii="Times New Roman" w:hAnsi="Times New Roman" w:cs="Times New Roman"/>
        </w:rPr>
        <w:t xml:space="preserve"> using the binary classification of the CD4+:CD8+ Ratio</w:t>
      </w:r>
      <w:r w:rsidR="00E400ED" w:rsidRPr="00A33B0E">
        <w:rPr>
          <w:rFonts w:ascii="Times New Roman" w:hAnsi="Times New Roman" w:cs="Times New Roman"/>
        </w:rPr>
        <w:t>.</w:t>
      </w:r>
      <w:r w:rsidR="00E400ED">
        <w:rPr>
          <w:rFonts w:ascii="Times New Roman" w:hAnsi="Times New Roman" w:cs="Times New Roman"/>
          <w:b/>
          <w:bCs/>
        </w:rPr>
        <w:t xml:space="preserve"> </w:t>
      </w:r>
      <w:r w:rsidR="00E400ED" w:rsidRPr="00A33B0E">
        <w:rPr>
          <w:rFonts w:ascii="Times New Roman" w:hAnsi="Times New Roman" w:cs="Times New Roman"/>
          <w:b/>
          <w:bCs/>
        </w:rPr>
        <w:t>Model 1</w:t>
      </w:r>
      <w:r w:rsidR="00E400ED">
        <w:rPr>
          <w:rFonts w:ascii="Times New Roman" w:hAnsi="Times New Roman" w:cs="Times New Roman"/>
        </w:rPr>
        <w:t xml:space="preserve"> includes age as the time-to-event variable. </w:t>
      </w:r>
      <w:r w:rsidR="00E400ED" w:rsidRPr="00A33B0E">
        <w:rPr>
          <w:rFonts w:ascii="Times New Roman" w:hAnsi="Times New Roman" w:cs="Times New Roman"/>
          <w:b/>
          <w:bCs/>
        </w:rPr>
        <w:t>Model 2</w:t>
      </w:r>
      <w:r w:rsidR="00E400ED">
        <w:rPr>
          <w:rFonts w:ascii="Times New Roman" w:hAnsi="Times New Roman" w:cs="Times New Roman"/>
        </w:rPr>
        <w:t xml:space="preserve"> further adds years of schooling and </w:t>
      </w:r>
      <w:r w:rsidR="00E400ED" w:rsidRPr="00A33B0E">
        <w:rPr>
          <w:rFonts w:ascii="Times New Roman" w:hAnsi="Times New Roman" w:cs="Times New Roman"/>
          <w:b/>
          <w:bCs/>
        </w:rPr>
        <w:t>Model 3</w:t>
      </w:r>
      <w:r w:rsidR="00E400ED">
        <w:rPr>
          <w:rFonts w:ascii="Times New Roman" w:hAnsi="Times New Roman" w:cs="Times New Roman"/>
        </w:rPr>
        <w:t xml:space="preserve"> further includes smoking status. Panel A corresponds to results for males. Panel B corresponds to results for females.</w:t>
      </w:r>
    </w:p>
    <w:p w14:paraId="4382650F" w14:textId="7C6BD9F2" w:rsidR="00E400ED" w:rsidRDefault="00E400ED">
      <w:pPr>
        <w:rPr>
          <w:rFonts w:ascii="Times New Roman" w:hAnsi="Times New Roman" w:cs="Times New Roman"/>
        </w:rPr>
      </w:pPr>
    </w:p>
    <w:tbl>
      <w:tblPr>
        <w:tblW w:w="9432" w:type="dxa"/>
        <w:tblLook w:val="04A0" w:firstRow="1" w:lastRow="0" w:firstColumn="1" w:lastColumn="0" w:noHBand="0" w:noVBand="1"/>
      </w:tblPr>
      <w:tblGrid>
        <w:gridCol w:w="1550"/>
        <w:gridCol w:w="268"/>
        <w:gridCol w:w="895"/>
        <w:gridCol w:w="636"/>
        <w:gridCol w:w="736"/>
        <w:gridCol w:w="778"/>
        <w:gridCol w:w="276"/>
        <w:gridCol w:w="636"/>
        <w:gridCol w:w="822"/>
        <w:gridCol w:w="990"/>
        <w:gridCol w:w="360"/>
        <w:gridCol w:w="720"/>
        <w:gridCol w:w="736"/>
        <w:gridCol w:w="776"/>
      </w:tblGrid>
      <w:tr w:rsidR="00E400ED" w:rsidRPr="00E400ED" w14:paraId="4DDA02C6" w14:textId="77777777" w:rsidTr="00E400ED">
        <w:trPr>
          <w:trHeight w:val="22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A873" w14:textId="4EF9E0DC" w:rsidR="00E400ED" w:rsidRPr="00E400ED" w:rsidRDefault="00E400ED" w:rsidP="00E400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 xml:space="preserve">Males 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8F9799F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294F" w14:textId="3B4AA06E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73E5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AE0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F52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4C41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2DAE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4C6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BD60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BD40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34FE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7BF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426B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00ED" w:rsidRPr="00E400ED" w14:paraId="22684968" w14:textId="77777777" w:rsidTr="00E400ED">
        <w:trPr>
          <w:trHeight w:val="225"/>
        </w:trPr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9422B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AA47C42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C3619" w14:textId="55BBA48C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44C0C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668F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48D5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F0765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B6E6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</w:tr>
      <w:tr w:rsidR="00E400ED" w:rsidRPr="00E400ED" w14:paraId="520A2E88" w14:textId="77777777" w:rsidTr="00E400ED">
        <w:trPr>
          <w:trHeight w:val="225"/>
        </w:trPr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4D8C0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C8DDDE2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BF98C" w14:textId="333FAAF2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1216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AAF4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3083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FF702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3E25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E080F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7D7A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80D7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936C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6E14F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E60F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400ED" w:rsidRPr="00E400ED" w14:paraId="1150731C" w14:textId="77777777" w:rsidTr="00E400ED">
        <w:trPr>
          <w:trHeight w:val="376"/>
        </w:trPr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0896126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29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5151" w14:textId="3E42B56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: CD8 Binary (less than 1.0 compared to greater than or equal to 1)</w:t>
            </w:r>
          </w:p>
        </w:tc>
      </w:tr>
      <w:tr w:rsidR="00E400ED" w:rsidRPr="00E400ED" w14:paraId="26FCB10C" w14:textId="77777777" w:rsidTr="00E400ED">
        <w:trPr>
          <w:trHeight w:val="21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B51D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199A0A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FF5D" w14:textId="31608D4D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66DB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B1C0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31CEB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77, 1.61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3B1C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95E9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CE55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6D7FA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08, 1.29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737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1F69E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DE32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F2F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53, 2.69) </w:t>
            </w:r>
          </w:p>
        </w:tc>
      </w:tr>
      <w:tr w:rsidR="00E400ED" w:rsidRPr="00E400ED" w14:paraId="723C6FDF" w14:textId="77777777" w:rsidTr="00E400ED">
        <w:trPr>
          <w:trHeight w:val="21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EABB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722A6B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EBD0" w14:textId="51375985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694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6CAF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4FA3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85, 1.66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06CB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66C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894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505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08, 1.17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1B0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3E9E0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2185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E1C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51, 2.60) </w:t>
            </w:r>
          </w:p>
        </w:tc>
      </w:tr>
      <w:tr w:rsidR="00E400ED" w:rsidRPr="00E400ED" w14:paraId="0D63D278" w14:textId="77777777" w:rsidTr="00E400ED">
        <w:trPr>
          <w:trHeight w:val="21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C363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7B2FED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6CBC" w14:textId="5DD22250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80B8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88AA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D4DA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85, 1.67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62AB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3229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201EB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88F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08, 1.17)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111F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9E3C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6B0B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5998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60, 3.19) </w:t>
            </w:r>
          </w:p>
        </w:tc>
      </w:tr>
      <w:tr w:rsidR="00E400ED" w:rsidRPr="00E400ED" w14:paraId="1FB511A3" w14:textId="77777777" w:rsidTr="00E400ED">
        <w:trPr>
          <w:trHeight w:val="21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C8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86E1CAB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795" w14:textId="4DEA8145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F195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DAC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A055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B659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329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9E3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C2D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4E12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EF7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5F2E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5AB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0950F86" w14:textId="00725CC1" w:rsidR="00E400ED" w:rsidRDefault="00E400ED">
      <w:pPr>
        <w:rPr>
          <w:rFonts w:ascii="Times New Roman" w:hAnsi="Times New Roman" w:cs="Times New Roman"/>
          <w:b/>
          <w:bCs/>
        </w:rPr>
      </w:pPr>
    </w:p>
    <w:tbl>
      <w:tblPr>
        <w:tblW w:w="10188" w:type="dxa"/>
        <w:tblLook w:val="04A0" w:firstRow="1" w:lastRow="0" w:firstColumn="1" w:lastColumn="0" w:noHBand="0" w:noVBand="1"/>
      </w:tblPr>
      <w:tblGrid>
        <w:gridCol w:w="1776"/>
        <w:gridCol w:w="1024"/>
        <w:gridCol w:w="636"/>
        <w:gridCol w:w="736"/>
        <w:gridCol w:w="776"/>
        <w:gridCol w:w="462"/>
        <w:gridCol w:w="636"/>
        <w:gridCol w:w="736"/>
        <w:gridCol w:w="776"/>
        <w:gridCol w:w="462"/>
        <w:gridCol w:w="636"/>
        <w:gridCol w:w="756"/>
        <w:gridCol w:w="776"/>
      </w:tblGrid>
      <w:tr w:rsidR="00E400ED" w:rsidRPr="00E400ED" w14:paraId="762E431F" w14:textId="77777777" w:rsidTr="00EA63C0">
        <w:trPr>
          <w:trHeight w:val="25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5F8" w14:textId="32AC6AB1" w:rsidR="00E400ED" w:rsidRPr="00E400ED" w:rsidRDefault="00E400ED" w:rsidP="00E400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 xml:space="preserve">Females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935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659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43FB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13E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84A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86F6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A62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239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FA2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50C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3DE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291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400ED" w:rsidRPr="00E400ED" w14:paraId="27904338" w14:textId="77777777" w:rsidTr="00EA63C0">
        <w:trPr>
          <w:trHeight w:val="256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20348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4C748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E0519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White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6784F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23B9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45E2E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DD42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</w:tr>
      <w:tr w:rsidR="00E400ED" w:rsidRPr="00E400ED" w14:paraId="56581C73" w14:textId="77777777" w:rsidTr="00EA63C0">
        <w:trPr>
          <w:trHeight w:val="256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F8286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F3DF3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8630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ADB0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1883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281F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0A31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E8D30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B5BBB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AE0FC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60B6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01873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6F029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400ED" w:rsidRPr="00E400ED" w14:paraId="411C6F3B" w14:textId="77777777" w:rsidTr="00EA63C0">
        <w:trPr>
          <w:trHeight w:val="244"/>
        </w:trPr>
        <w:tc>
          <w:tcPr>
            <w:tcW w:w="10188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787AA" w14:textId="2A4C2B32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: CD8 Binary (less than 1.0 compared to greater than or equal to 1) </w:t>
            </w:r>
          </w:p>
        </w:tc>
      </w:tr>
      <w:tr w:rsidR="00E400ED" w:rsidRPr="00E400ED" w14:paraId="1AD64E65" w14:textId="77777777" w:rsidTr="00EA63C0">
        <w:trPr>
          <w:trHeight w:val="24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088A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89BBC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29A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ABC65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53C5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1, 1.40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87A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F34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9E4AC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6F13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64, 2.29) 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2EE0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34B3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6B08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C7A2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1.16, 5.21) </w:t>
            </w:r>
          </w:p>
        </w:tc>
      </w:tr>
      <w:tr w:rsidR="00E400ED" w:rsidRPr="00E400ED" w14:paraId="4D464E0D" w14:textId="77777777" w:rsidTr="00EA63C0">
        <w:trPr>
          <w:trHeight w:val="24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498A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40C9A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1EC6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7FE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7373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63, 1.42) 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E024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84FE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DBCA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B438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68, 2.55) 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880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83E1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3B02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A7B3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1.10, 5.03) </w:t>
            </w:r>
          </w:p>
        </w:tc>
      </w:tr>
      <w:tr w:rsidR="00E400ED" w:rsidRPr="00E400ED" w14:paraId="120F89A0" w14:textId="77777777" w:rsidTr="00EA63C0">
        <w:trPr>
          <w:trHeight w:val="24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2244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4080" w14:textId="77777777" w:rsidR="00E400ED" w:rsidRPr="00E400ED" w:rsidRDefault="00E400ED" w:rsidP="00E4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585F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279A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18C9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69, 1.52) 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A8B0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67B0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FBF9A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649BD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0.72, 2.25) 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CCDA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7DF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F6477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0D43" w14:textId="77777777" w:rsidR="00E400ED" w:rsidRPr="00E400ED" w:rsidRDefault="00E400ED" w:rsidP="00E40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400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1.03, 5.15) </w:t>
            </w:r>
          </w:p>
        </w:tc>
      </w:tr>
    </w:tbl>
    <w:p w14:paraId="3E5D16FB" w14:textId="77777777" w:rsidR="00E400ED" w:rsidRDefault="00E400ED">
      <w:pPr>
        <w:rPr>
          <w:rFonts w:ascii="Times New Roman" w:hAnsi="Times New Roman" w:cs="Times New Roman"/>
          <w:b/>
          <w:bCs/>
        </w:rPr>
      </w:pPr>
    </w:p>
    <w:p w14:paraId="65612326" w14:textId="20E14B9F" w:rsidR="00EA63C0" w:rsidRDefault="00EA63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7C5EFB" w14:textId="76F8E228" w:rsidR="00EA63C0" w:rsidRDefault="00EA63C0" w:rsidP="00EA63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A33B0E">
        <w:rPr>
          <w:rFonts w:ascii="Times New Roman" w:hAnsi="Times New Roman" w:cs="Times New Roman"/>
        </w:rPr>
        <w:t>Hazard ratios from weighted cox proportional models predicting mortal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ng Model 3 to Model 4</w:t>
      </w:r>
      <w:r w:rsidRPr="00A33B0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A33B0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includes age as the time-to-event variable</w:t>
      </w:r>
      <w:r>
        <w:rPr>
          <w:rFonts w:ascii="Times New Roman" w:hAnsi="Times New Roman" w:cs="Times New Roman"/>
        </w:rPr>
        <w:t>, the immune outcome, education and smoking status</w:t>
      </w:r>
      <w:r>
        <w:rPr>
          <w:rFonts w:ascii="Times New Roman" w:hAnsi="Times New Roman" w:cs="Times New Roman"/>
        </w:rPr>
        <w:t xml:space="preserve">. </w:t>
      </w:r>
      <w:r w:rsidRPr="00A33B0E">
        <w:rPr>
          <w:rFonts w:ascii="Times New Roman" w:hAnsi="Times New Roman" w:cs="Times New Roman"/>
          <w:b/>
          <w:bCs/>
        </w:rPr>
        <w:t xml:space="preserve">Model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further adds </w:t>
      </w:r>
      <w:r w:rsidR="005333C5">
        <w:rPr>
          <w:rFonts w:ascii="Times New Roman" w:hAnsi="Times New Roman" w:cs="Times New Roman"/>
        </w:rPr>
        <w:t xml:space="preserve">CRP, IL-6, and an index of chronic conditions. </w:t>
      </w:r>
      <w:r>
        <w:rPr>
          <w:rFonts w:ascii="Times New Roman" w:hAnsi="Times New Roman" w:cs="Times New Roman"/>
        </w:rPr>
        <w:t>Panel A corresponds to results for males. Panel B corresponds to results for females.</w:t>
      </w:r>
    </w:p>
    <w:p w14:paraId="456944B7" w14:textId="6B54850B" w:rsidR="00EA63C0" w:rsidRDefault="00EA63C0">
      <w:pPr>
        <w:rPr>
          <w:rFonts w:ascii="Times New Roman" w:hAnsi="Times New Roman" w:cs="Times New Roman"/>
          <w:b/>
          <w:bCs/>
        </w:rPr>
      </w:pPr>
    </w:p>
    <w:p w14:paraId="7E1ED572" w14:textId="0096A136" w:rsidR="00EA63C0" w:rsidRPr="00F83BF1" w:rsidRDefault="005333C5">
      <w:pPr>
        <w:rPr>
          <w:rFonts w:ascii="Times New Roman" w:hAnsi="Times New Roman" w:cs="Times New Roman"/>
          <w:b/>
          <w:bCs/>
        </w:rPr>
      </w:pPr>
      <w:r w:rsidRPr="005333C5">
        <w:rPr>
          <w:rFonts w:ascii="Times New Roman" w:hAnsi="Times New Roman" w:cs="Times New Roman"/>
          <w:b/>
          <w:bCs/>
        </w:rPr>
        <w:drawing>
          <wp:inline distT="0" distB="0" distL="0" distR="0" wp14:anchorId="2DB338F5" wp14:editId="3E4BD431">
            <wp:extent cx="9144000" cy="3079750"/>
            <wp:effectExtent l="0" t="0" r="0" b="6350"/>
            <wp:docPr id="1439710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71092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63C0" w:rsidRPr="00F83BF1" w:rsidSect="00E400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336719"/>
    <w:multiLevelType w:val="hybridMultilevel"/>
    <w:tmpl w:val="7A800E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315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BF1"/>
    <w:rsid w:val="000077A5"/>
    <w:rsid w:val="00025F1A"/>
    <w:rsid w:val="00041F8F"/>
    <w:rsid w:val="00046C36"/>
    <w:rsid w:val="00065560"/>
    <w:rsid w:val="00067D8D"/>
    <w:rsid w:val="00074A4B"/>
    <w:rsid w:val="00080F17"/>
    <w:rsid w:val="00090FF2"/>
    <w:rsid w:val="000916E8"/>
    <w:rsid w:val="000A3372"/>
    <w:rsid w:val="000A3DFB"/>
    <w:rsid w:val="000A6244"/>
    <w:rsid w:val="000C740C"/>
    <w:rsid w:val="000D078A"/>
    <w:rsid w:val="000D1E0F"/>
    <w:rsid w:val="000D5C21"/>
    <w:rsid w:val="000E4E80"/>
    <w:rsid w:val="00103BD0"/>
    <w:rsid w:val="00114BA4"/>
    <w:rsid w:val="00116721"/>
    <w:rsid w:val="00125C31"/>
    <w:rsid w:val="00130B7D"/>
    <w:rsid w:val="0013442B"/>
    <w:rsid w:val="00137360"/>
    <w:rsid w:val="00152552"/>
    <w:rsid w:val="00153A72"/>
    <w:rsid w:val="00155589"/>
    <w:rsid w:val="00157AED"/>
    <w:rsid w:val="001616DA"/>
    <w:rsid w:val="00165482"/>
    <w:rsid w:val="00167BDC"/>
    <w:rsid w:val="0018233B"/>
    <w:rsid w:val="00182E71"/>
    <w:rsid w:val="001A11A4"/>
    <w:rsid w:val="001A55F3"/>
    <w:rsid w:val="001A7771"/>
    <w:rsid w:val="001B6F94"/>
    <w:rsid w:val="001E2758"/>
    <w:rsid w:val="001F4B2D"/>
    <w:rsid w:val="0021445C"/>
    <w:rsid w:val="00231BFA"/>
    <w:rsid w:val="00235C07"/>
    <w:rsid w:val="0027044F"/>
    <w:rsid w:val="00271223"/>
    <w:rsid w:val="002A506E"/>
    <w:rsid w:val="002C10A3"/>
    <w:rsid w:val="002D4D57"/>
    <w:rsid w:val="002D554B"/>
    <w:rsid w:val="002E54F5"/>
    <w:rsid w:val="002F5E8A"/>
    <w:rsid w:val="0030358D"/>
    <w:rsid w:val="003057F8"/>
    <w:rsid w:val="00316C75"/>
    <w:rsid w:val="00323E8E"/>
    <w:rsid w:val="00363392"/>
    <w:rsid w:val="00373EDE"/>
    <w:rsid w:val="00390B2D"/>
    <w:rsid w:val="003A0406"/>
    <w:rsid w:val="003B0DD9"/>
    <w:rsid w:val="003B2EE9"/>
    <w:rsid w:val="003B44CE"/>
    <w:rsid w:val="003C1A45"/>
    <w:rsid w:val="003C4BA3"/>
    <w:rsid w:val="003D09F1"/>
    <w:rsid w:val="0040739B"/>
    <w:rsid w:val="00414B05"/>
    <w:rsid w:val="00414EB1"/>
    <w:rsid w:val="00415022"/>
    <w:rsid w:val="00454FB9"/>
    <w:rsid w:val="00464F00"/>
    <w:rsid w:val="004650F5"/>
    <w:rsid w:val="0048511A"/>
    <w:rsid w:val="004A07F3"/>
    <w:rsid w:val="004A57EB"/>
    <w:rsid w:val="004D06BA"/>
    <w:rsid w:val="004D40DB"/>
    <w:rsid w:val="004D65B2"/>
    <w:rsid w:val="00511B3F"/>
    <w:rsid w:val="005333C5"/>
    <w:rsid w:val="00533AA4"/>
    <w:rsid w:val="0053444F"/>
    <w:rsid w:val="00543E26"/>
    <w:rsid w:val="005A6706"/>
    <w:rsid w:val="005B5333"/>
    <w:rsid w:val="005D35E0"/>
    <w:rsid w:val="005E341D"/>
    <w:rsid w:val="005E538E"/>
    <w:rsid w:val="005F20ED"/>
    <w:rsid w:val="005F4673"/>
    <w:rsid w:val="00600CFE"/>
    <w:rsid w:val="0060346E"/>
    <w:rsid w:val="006067E7"/>
    <w:rsid w:val="0062231E"/>
    <w:rsid w:val="00623EDE"/>
    <w:rsid w:val="00631360"/>
    <w:rsid w:val="00632529"/>
    <w:rsid w:val="006468FB"/>
    <w:rsid w:val="00651BE0"/>
    <w:rsid w:val="006753DA"/>
    <w:rsid w:val="0069025B"/>
    <w:rsid w:val="00697834"/>
    <w:rsid w:val="006A122E"/>
    <w:rsid w:val="006A4885"/>
    <w:rsid w:val="006D0D34"/>
    <w:rsid w:val="006E1115"/>
    <w:rsid w:val="006F231F"/>
    <w:rsid w:val="006F2A12"/>
    <w:rsid w:val="006F3D16"/>
    <w:rsid w:val="006F464C"/>
    <w:rsid w:val="006F56E0"/>
    <w:rsid w:val="00714810"/>
    <w:rsid w:val="007315F0"/>
    <w:rsid w:val="0074057B"/>
    <w:rsid w:val="00746181"/>
    <w:rsid w:val="00754806"/>
    <w:rsid w:val="0076012A"/>
    <w:rsid w:val="007611AE"/>
    <w:rsid w:val="00761F6F"/>
    <w:rsid w:val="00767032"/>
    <w:rsid w:val="007A0D7B"/>
    <w:rsid w:val="007B70E3"/>
    <w:rsid w:val="007D73EF"/>
    <w:rsid w:val="007E05D8"/>
    <w:rsid w:val="007F49FC"/>
    <w:rsid w:val="0080284D"/>
    <w:rsid w:val="008103AC"/>
    <w:rsid w:val="00811CD4"/>
    <w:rsid w:val="0081495F"/>
    <w:rsid w:val="00870FAC"/>
    <w:rsid w:val="008735B6"/>
    <w:rsid w:val="00887ABE"/>
    <w:rsid w:val="008A6EB9"/>
    <w:rsid w:val="008C05B5"/>
    <w:rsid w:val="008D00AE"/>
    <w:rsid w:val="008D0C33"/>
    <w:rsid w:val="008D1825"/>
    <w:rsid w:val="008E227D"/>
    <w:rsid w:val="008E32D5"/>
    <w:rsid w:val="008F1C1D"/>
    <w:rsid w:val="00900A16"/>
    <w:rsid w:val="0092690C"/>
    <w:rsid w:val="00930E8B"/>
    <w:rsid w:val="009541A2"/>
    <w:rsid w:val="009551CF"/>
    <w:rsid w:val="00962C73"/>
    <w:rsid w:val="0097752E"/>
    <w:rsid w:val="009877C2"/>
    <w:rsid w:val="009C2018"/>
    <w:rsid w:val="009C5FB9"/>
    <w:rsid w:val="009D7436"/>
    <w:rsid w:val="009E4051"/>
    <w:rsid w:val="009F1FCE"/>
    <w:rsid w:val="00A03C86"/>
    <w:rsid w:val="00A17E36"/>
    <w:rsid w:val="00A2430A"/>
    <w:rsid w:val="00A33B0E"/>
    <w:rsid w:val="00A61E52"/>
    <w:rsid w:val="00A65137"/>
    <w:rsid w:val="00A840D6"/>
    <w:rsid w:val="00A867AF"/>
    <w:rsid w:val="00A92877"/>
    <w:rsid w:val="00A95BA3"/>
    <w:rsid w:val="00AB0287"/>
    <w:rsid w:val="00AB06DC"/>
    <w:rsid w:val="00AB4E08"/>
    <w:rsid w:val="00AC3DAE"/>
    <w:rsid w:val="00AC6266"/>
    <w:rsid w:val="00AE672A"/>
    <w:rsid w:val="00AE69F8"/>
    <w:rsid w:val="00AE7337"/>
    <w:rsid w:val="00AF50F9"/>
    <w:rsid w:val="00B3015E"/>
    <w:rsid w:val="00B544CD"/>
    <w:rsid w:val="00B57526"/>
    <w:rsid w:val="00B64452"/>
    <w:rsid w:val="00B73E74"/>
    <w:rsid w:val="00B8307A"/>
    <w:rsid w:val="00B860C3"/>
    <w:rsid w:val="00B9645F"/>
    <w:rsid w:val="00BB001D"/>
    <w:rsid w:val="00BB725D"/>
    <w:rsid w:val="00BC3685"/>
    <w:rsid w:val="00BC758C"/>
    <w:rsid w:val="00BD26E2"/>
    <w:rsid w:val="00BE0F77"/>
    <w:rsid w:val="00BF6DB5"/>
    <w:rsid w:val="00C04C8C"/>
    <w:rsid w:val="00C15214"/>
    <w:rsid w:val="00C23839"/>
    <w:rsid w:val="00C35D18"/>
    <w:rsid w:val="00C41BC0"/>
    <w:rsid w:val="00C4255A"/>
    <w:rsid w:val="00C47E1B"/>
    <w:rsid w:val="00C47F9D"/>
    <w:rsid w:val="00C50613"/>
    <w:rsid w:val="00C532CA"/>
    <w:rsid w:val="00C56FF8"/>
    <w:rsid w:val="00C65BCD"/>
    <w:rsid w:val="00C66CE2"/>
    <w:rsid w:val="00C8020A"/>
    <w:rsid w:val="00C848F1"/>
    <w:rsid w:val="00C92DFD"/>
    <w:rsid w:val="00C94C2E"/>
    <w:rsid w:val="00CA4B94"/>
    <w:rsid w:val="00CB327C"/>
    <w:rsid w:val="00CB6D82"/>
    <w:rsid w:val="00CD579E"/>
    <w:rsid w:val="00CE2AC9"/>
    <w:rsid w:val="00CE3C36"/>
    <w:rsid w:val="00CF6790"/>
    <w:rsid w:val="00CF6944"/>
    <w:rsid w:val="00D02CA5"/>
    <w:rsid w:val="00D263FF"/>
    <w:rsid w:val="00D45510"/>
    <w:rsid w:val="00D554BD"/>
    <w:rsid w:val="00DA49B8"/>
    <w:rsid w:val="00DE028E"/>
    <w:rsid w:val="00DF52C5"/>
    <w:rsid w:val="00E03DBA"/>
    <w:rsid w:val="00E05ED9"/>
    <w:rsid w:val="00E400ED"/>
    <w:rsid w:val="00E575A9"/>
    <w:rsid w:val="00E77110"/>
    <w:rsid w:val="00EA63C0"/>
    <w:rsid w:val="00EB1302"/>
    <w:rsid w:val="00EC3B4D"/>
    <w:rsid w:val="00EE3C7C"/>
    <w:rsid w:val="00F26F51"/>
    <w:rsid w:val="00F30180"/>
    <w:rsid w:val="00F32138"/>
    <w:rsid w:val="00F32EED"/>
    <w:rsid w:val="00F40AEC"/>
    <w:rsid w:val="00F52379"/>
    <w:rsid w:val="00F557D8"/>
    <w:rsid w:val="00F66DD0"/>
    <w:rsid w:val="00F83BF1"/>
    <w:rsid w:val="00F8446D"/>
    <w:rsid w:val="00F84E7F"/>
    <w:rsid w:val="00F867A1"/>
    <w:rsid w:val="00FB1B11"/>
    <w:rsid w:val="00FB69DA"/>
    <w:rsid w:val="00FC2840"/>
    <w:rsid w:val="00FC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420D"/>
  <w15:chartTrackingRefBased/>
  <w15:docId w15:val="{1E5F960F-8899-874E-B23D-90A500DD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B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B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B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B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B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B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B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B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B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B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BF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400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0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0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0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0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ert, Grace</dc:creator>
  <cp:keywords/>
  <dc:description/>
  <cp:lastModifiedBy>Noppert, Grace</cp:lastModifiedBy>
  <cp:revision>5</cp:revision>
  <dcterms:created xsi:type="dcterms:W3CDTF">2025-05-08T16:53:00Z</dcterms:created>
  <dcterms:modified xsi:type="dcterms:W3CDTF">2025-05-08T23:06:00Z</dcterms:modified>
</cp:coreProperties>
</file>